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D716E" w14:textId="59634406" w:rsidR="00710150" w:rsidRDefault="00710150" w:rsidP="00397825">
      <w:pPr>
        <w:rPr>
          <w:rFonts w:asciiTheme="majorBidi" w:hAnsiTheme="majorBidi" w:cstheme="majorBidi"/>
          <w:bCs/>
          <w:lang w:bidi="ar-EG"/>
        </w:rPr>
      </w:pPr>
      <w:r>
        <w:rPr>
          <w:rFonts w:asciiTheme="majorBidi" w:hAnsiTheme="majorBidi" w:cstheme="majorBidi"/>
          <w:b/>
          <w:lang w:bidi="ar-EG"/>
        </w:rPr>
        <w:t>Table S2</w:t>
      </w:r>
      <w:r w:rsidRPr="00033717">
        <w:rPr>
          <w:rFonts w:asciiTheme="majorBidi" w:hAnsiTheme="majorBidi" w:cstheme="majorBidi"/>
          <w:b/>
          <w:lang w:bidi="ar-EG"/>
        </w:rPr>
        <w:t>:</w:t>
      </w:r>
      <w:r>
        <w:rPr>
          <w:rFonts w:asciiTheme="majorBidi" w:hAnsiTheme="majorBidi" w:cstheme="majorBidi"/>
          <w:b/>
          <w:lang w:bidi="ar-EG"/>
        </w:rPr>
        <w:t xml:space="preserve"> </w:t>
      </w:r>
      <w:r w:rsidR="00397825" w:rsidRPr="00097869">
        <w:rPr>
          <w:rFonts w:ascii="Times New Roman" w:hAnsi="Times New Roman" w:cs="Times New Roman"/>
          <w:bCs/>
          <w:lang w:bidi="ar-EG"/>
        </w:rPr>
        <w:t>Primers used to amplify wild-type gene fragments for the genetic complementation ass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479"/>
        <w:gridCol w:w="4138"/>
        <w:gridCol w:w="1534"/>
      </w:tblGrid>
      <w:tr w:rsidR="00D76986" w:rsidRPr="00D76986" w14:paraId="59ADBBD1" w14:textId="77777777" w:rsidTr="00C06E34">
        <w:tc>
          <w:tcPr>
            <w:tcW w:w="895" w:type="dxa"/>
          </w:tcPr>
          <w:p w14:paraId="5FA19A6C" w14:textId="77777777" w:rsidR="00D76986" w:rsidRPr="00710150" w:rsidRDefault="00D76986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9" w:type="dxa"/>
          </w:tcPr>
          <w:p w14:paraId="55AE0736" w14:textId="77777777" w:rsidR="00D76986" w:rsidRPr="00D76986" w:rsidRDefault="00D76986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769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138" w:type="dxa"/>
          </w:tcPr>
          <w:p w14:paraId="105784A0" w14:textId="77777777" w:rsidR="00D76986" w:rsidRPr="00D76986" w:rsidRDefault="00D76986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769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1534" w:type="dxa"/>
          </w:tcPr>
          <w:p w14:paraId="0887B815" w14:textId="77777777" w:rsidR="00D76986" w:rsidRPr="00C06E34" w:rsidRDefault="00A33334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Product size</w:t>
            </w:r>
          </w:p>
        </w:tc>
      </w:tr>
      <w:tr w:rsidR="007B47B2" w:rsidRPr="00D76986" w14:paraId="1DB21EA0" w14:textId="77777777" w:rsidTr="00C06E34">
        <w:tc>
          <w:tcPr>
            <w:tcW w:w="895" w:type="dxa"/>
          </w:tcPr>
          <w:p w14:paraId="790B37FC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769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479" w:type="dxa"/>
          </w:tcPr>
          <w:p w14:paraId="3E6FB070" w14:textId="77777777" w:rsidR="007B47B2" w:rsidRPr="009F0572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057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DC_F     </w:t>
            </w:r>
          </w:p>
        </w:tc>
        <w:tc>
          <w:tcPr>
            <w:tcW w:w="4138" w:type="dxa"/>
          </w:tcPr>
          <w:p w14:paraId="5DD0961F" w14:textId="77777777" w:rsidR="007B47B2" w:rsidRPr="006E62E7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CCGCGGTCGTTCTTTTTGGA</w:t>
            </w:r>
          </w:p>
        </w:tc>
        <w:tc>
          <w:tcPr>
            <w:tcW w:w="1534" w:type="dxa"/>
            <w:vMerge w:val="restart"/>
          </w:tcPr>
          <w:p w14:paraId="261C1082" w14:textId="4077AF2A" w:rsidR="007B47B2" w:rsidRPr="00D76986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C06E34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501</w:t>
            </w:r>
            <w:r w:rsidR="00580BC3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bp</w:t>
            </w:r>
          </w:p>
        </w:tc>
      </w:tr>
      <w:tr w:rsidR="007B47B2" w:rsidRPr="00D76986" w14:paraId="5EB447CA" w14:textId="77777777" w:rsidTr="00C06E34">
        <w:tc>
          <w:tcPr>
            <w:tcW w:w="895" w:type="dxa"/>
          </w:tcPr>
          <w:p w14:paraId="554D99F8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7698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479" w:type="dxa"/>
          </w:tcPr>
          <w:p w14:paraId="1D18A1A0" w14:textId="77777777" w:rsidR="007B47B2" w:rsidRPr="009F0572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057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DC_R    </w:t>
            </w:r>
          </w:p>
        </w:tc>
        <w:tc>
          <w:tcPr>
            <w:tcW w:w="4138" w:type="dxa"/>
          </w:tcPr>
          <w:p w14:paraId="54FD4B7E" w14:textId="77777777" w:rsidR="007B47B2" w:rsidRPr="00D76986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GGCCGACCGTCGAGGA</w:t>
            </w:r>
          </w:p>
        </w:tc>
        <w:tc>
          <w:tcPr>
            <w:tcW w:w="1534" w:type="dxa"/>
            <w:vMerge/>
          </w:tcPr>
          <w:p w14:paraId="14460ED9" w14:textId="77777777" w:rsidR="007B47B2" w:rsidRPr="00D76986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7B47B2" w:rsidRPr="00D76986" w14:paraId="21BBBB48" w14:textId="77777777" w:rsidTr="00C06E34">
        <w:tc>
          <w:tcPr>
            <w:tcW w:w="895" w:type="dxa"/>
          </w:tcPr>
          <w:p w14:paraId="4532E99F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479" w:type="dxa"/>
          </w:tcPr>
          <w:p w14:paraId="4D395F6A" w14:textId="7A16FD89" w:rsidR="007B47B2" w:rsidRPr="009F0572" w:rsidRDefault="00A81918" w:rsidP="00A8191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YbgC(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tol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)</w:t>
            </w:r>
            <w:r w:rsidR="007B47B2" w:rsidRPr="009F0572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-F   </w:t>
            </w:r>
          </w:p>
        </w:tc>
        <w:tc>
          <w:tcPr>
            <w:tcW w:w="4138" w:type="dxa"/>
          </w:tcPr>
          <w:p w14:paraId="2D0E3981" w14:textId="77777777" w:rsidR="007B47B2" w:rsidRPr="006E62E7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CATTCGGTTACGAAACGCCG</w:t>
            </w:r>
          </w:p>
        </w:tc>
        <w:tc>
          <w:tcPr>
            <w:tcW w:w="1534" w:type="dxa"/>
            <w:vMerge w:val="restart"/>
          </w:tcPr>
          <w:p w14:paraId="15C0D518" w14:textId="4A87AD15" w:rsidR="007B47B2" w:rsidRPr="00D76986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C06E34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25</w:t>
            </w:r>
            <w:r w:rsidR="00580BC3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bp</w:t>
            </w:r>
          </w:p>
        </w:tc>
      </w:tr>
      <w:tr w:rsidR="007B47B2" w:rsidRPr="00D76986" w14:paraId="006126B5" w14:textId="77777777" w:rsidTr="00C06E34">
        <w:tc>
          <w:tcPr>
            <w:tcW w:w="895" w:type="dxa"/>
          </w:tcPr>
          <w:p w14:paraId="3A0C9086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479" w:type="dxa"/>
          </w:tcPr>
          <w:p w14:paraId="0F113694" w14:textId="26E065CB" w:rsidR="007B47B2" w:rsidRPr="009F0572" w:rsidRDefault="00A81918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YbgC(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tol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)</w:t>
            </w:r>
            <w:r w:rsidRPr="009F0572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</w:t>
            </w:r>
            <w:r w:rsidR="007B47B2" w:rsidRPr="009F0572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R   </w:t>
            </w:r>
          </w:p>
        </w:tc>
        <w:tc>
          <w:tcPr>
            <w:tcW w:w="4138" w:type="dxa"/>
          </w:tcPr>
          <w:p w14:paraId="226793B3" w14:textId="77777777" w:rsidR="007B47B2" w:rsidRPr="006E62E7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CTCTGTCTAAACGGCGCTCA</w:t>
            </w:r>
          </w:p>
        </w:tc>
        <w:tc>
          <w:tcPr>
            <w:tcW w:w="1534" w:type="dxa"/>
            <w:vMerge/>
          </w:tcPr>
          <w:p w14:paraId="7A99FBE3" w14:textId="77777777" w:rsidR="007B47B2" w:rsidRPr="00D76986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7B47B2" w:rsidRPr="00D76986" w14:paraId="777A413E" w14:textId="77777777" w:rsidTr="00C06E34">
        <w:tc>
          <w:tcPr>
            <w:tcW w:w="895" w:type="dxa"/>
          </w:tcPr>
          <w:p w14:paraId="2A16AF51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1479" w:type="dxa"/>
          </w:tcPr>
          <w:p w14:paraId="43508DCB" w14:textId="77777777" w:rsidR="007B47B2" w:rsidRPr="009F0572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057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AD_F    </w:t>
            </w:r>
          </w:p>
        </w:tc>
        <w:tc>
          <w:tcPr>
            <w:tcW w:w="4138" w:type="dxa"/>
          </w:tcPr>
          <w:p w14:paraId="045C8508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CCTTGCTGAATTCTGTGCTCG</w:t>
            </w:r>
          </w:p>
        </w:tc>
        <w:tc>
          <w:tcPr>
            <w:tcW w:w="1534" w:type="dxa"/>
            <w:vMerge w:val="restart"/>
          </w:tcPr>
          <w:p w14:paraId="6C68470A" w14:textId="5207DBC4" w:rsidR="007B47B2" w:rsidRPr="00D76986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C06E34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237</w:t>
            </w:r>
            <w:r w:rsidR="00580BC3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bp</w:t>
            </w:r>
          </w:p>
        </w:tc>
      </w:tr>
      <w:tr w:rsidR="007B47B2" w:rsidRPr="00D76986" w14:paraId="52C818AB" w14:textId="77777777" w:rsidTr="00C06E34">
        <w:tc>
          <w:tcPr>
            <w:tcW w:w="895" w:type="dxa"/>
          </w:tcPr>
          <w:p w14:paraId="2825D60B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479" w:type="dxa"/>
          </w:tcPr>
          <w:p w14:paraId="4E913AD6" w14:textId="77777777" w:rsidR="007B47B2" w:rsidRPr="009F0572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057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AD_R  </w:t>
            </w:r>
          </w:p>
        </w:tc>
        <w:tc>
          <w:tcPr>
            <w:tcW w:w="4138" w:type="dxa"/>
          </w:tcPr>
          <w:p w14:paraId="348B1197" w14:textId="77777777" w:rsidR="007B47B2" w:rsidRPr="006E62E7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GGGGTTTGTGACGTTCCGA</w:t>
            </w:r>
          </w:p>
        </w:tc>
        <w:tc>
          <w:tcPr>
            <w:tcW w:w="1534" w:type="dxa"/>
            <w:vMerge/>
          </w:tcPr>
          <w:p w14:paraId="562E8C45" w14:textId="77777777" w:rsidR="007B47B2" w:rsidRPr="00D76986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7B47B2" w:rsidRPr="00D76986" w14:paraId="7E715018" w14:textId="77777777" w:rsidTr="00C06E34">
        <w:tc>
          <w:tcPr>
            <w:tcW w:w="895" w:type="dxa"/>
          </w:tcPr>
          <w:p w14:paraId="61673DA6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1479" w:type="dxa"/>
          </w:tcPr>
          <w:p w14:paraId="50B4E7DD" w14:textId="77777777" w:rsidR="007B47B2" w:rsidRPr="009F0572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F0572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YajQ  F     </w:t>
            </w:r>
          </w:p>
        </w:tc>
        <w:tc>
          <w:tcPr>
            <w:tcW w:w="4138" w:type="dxa"/>
          </w:tcPr>
          <w:p w14:paraId="472FEBF7" w14:textId="77777777" w:rsidR="007B47B2" w:rsidRPr="006E62E7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hAnsiTheme="majorBidi" w:cstheme="majorBidi"/>
                <w:sz w:val="24"/>
                <w:szCs w:val="24"/>
              </w:rPr>
              <w:t>CCCGCATGTCTTACAGGGAG</w:t>
            </w:r>
          </w:p>
        </w:tc>
        <w:tc>
          <w:tcPr>
            <w:tcW w:w="1534" w:type="dxa"/>
            <w:vMerge w:val="restart"/>
          </w:tcPr>
          <w:p w14:paraId="147C450A" w14:textId="1286BF94" w:rsidR="007B47B2" w:rsidRPr="00C06E34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C06E34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17</w:t>
            </w:r>
            <w:r w:rsidR="00580BC3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bp</w:t>
            </w:r>
            <w:bookmarkStart w:id="0" w:name="_GoBack"/>
            <w:bookmarkEnd w:id="0"/>
          </w:p>
        </w:tc>
      </w:tr>
      <w:tr w:rsidR="007B47B2" w:rsidRPr="00D76986" w14:paraId="47C7045D" w14:textId="77777777" w:rsidTr="00C06E34">
        <w:tc>
          <w:tcPr>
            <w:tcW w:w="895" w:type="dxa"/>
          </w:tcPr>
          <w:p w14:paraId="5C1AA326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479" w:type="dxa"/>
          </w:tcPr>
          <w:p w14:paraId="04F1E185" w14:textId="77777777" w:rsidR="007B47B2" w:rsidRPr="00D76986" w:rsidRDefault="007B47B2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YajQ  R       </w:t>
            </w:r>
          </w:p>
        </w:tc>
        <w:tc>
          <w:tcPr>
            <w:tcW w:w="4138" w:type="dxa"/>
          </w:tcPr>
          <w:p w14:paraId="4E655055" w14:textId="77777777" w:rsidR="007B47B2" w:rsidRPr="006E62E7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TTCGATCAGTCGCGGAAGTT</w:t>
            </w:r>
          </w:p>
        </w:tc>
        <w:tc>
          <w:tcPr>
            <w:tcW w:w="1534" w:type="dxa"/>
            <w:vMerge/>
          </w:tcPr>
          <w:p w14:paraId="1FC79C61" w14:textId="77777777" w:rsidR="007B47B2" w:rsidRPr="00D76986" w:rsidRDefault="007B47B2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A81918" w:rsidRPr="00D76986" w14:paraId="62303AE6" w14:textId="77777777" w:rsidTr="00C06E34">
        <w:tc>
          <w:tcPr>
            <w:tcW w:w="895" w:type="dxa"/>
          </w:tcPr>
          <w:p w14:paraId="38FF366F" w14:textId="77777777" w:rsidR="00A81918" w:rsidRDefault="00A81918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1479" w:type="dxa"/>
          </w:tcPr>
          <w:p w14:paraId="31D80137" w14:textId="77777777" w:rsidR="00A81918" w:rsidRPr="00D76986" w:rsidRDefault="00A81918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T7</w:t>
            </w:r>
          </w:p>
        </w:tc>
        <w:tc>
          <w:tcPr>
            <w:tcW w:w="4138" w:type="dxa"/>
          </w:tcPr>
          <w:p w14:paraId="46B359FF" w14:textId="77777777" w:rsidR="00A81918" w:rsidRPr="00D76986" w:rsidRDefault="00A81918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GTAATACGACTCACTATAG</w:t>
            </w:r>
          </w:p>
        </w:tc>
        <w:tc>
          <w:tcPr>
            <w:tcW w:w="1534" w:type="dxa"/>
            <w:vMerge w:val="restart"/>
          </w:tcPr>
          <w:p w14:paraId="69905C42" w14:textId="1A219560" w:rsidR="00A81918" w:rsidRPr="00A81918" w:rsidRDefault="00A81918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A81918" w:rsidRPr="00D76986" w14:paraId="091307ED" w14:textId="77777777" w:rsidTr="00C06E34">
        <w:tc>
          <w:tcPr>
            <w:tcW w:w="895" w:type="dxa"/>
          </w:tcPr>
          <w:p w14:paraId="6F506B1C" w14:textId="77777777" w:rsidR="00A81918" w:rsidRDefault="00A81918" w:rsidP="006E62E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1479" w:type="dxa"/>
          </w:tcPr>
          <w:p w14:paraId="7B29FE0A" w14:textId="77777777" w:rsidR="00A81918" w:rsidRPr="00D76986" w:rsidRDefault="00A81918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P6</w:t>
            </w:r>
          </w:p>
        </w:tc>
        <w:tc>
          <w:tcPr>
            <w:tcW w:w="4138" w:type="dxa"/>
          </w:tcPr>
          <w:p w14:paraId="1503C2FE" w14:textId="77777777" w:rsidR="00A81918" w:rsidRPr="00D76986" w:rsidRDefault="00A81918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D76986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CATTTAGGTGACACTATAG</w:t>
            </w:r>
          </w:p>
        </w:tc>
        <w:tc>
          <w:tcPr>
            <w:tcW w:w="1534" w:type="dxa"/>
            <w:vMerge/>
          </w:tcPr>
          <w:p w14:paraId="4C5C3967" w14:textId="7BC872DE" w:rsidR="00A81918" w:rsidRPr="00A81918" w:rsidRDefault="00A81918" w:rsidP="006E62E7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</w:tbl>
    <w:p w14:paraId="3A23CAF7" w14:textId="77777777" w:rsidR="00325006" w:rsidRDefault="00325006">
      <w:pPr>
        <w:rPr>
          <w:rFonts w:ascii="Times New Roman" w:eastAsia="Times New Roman" w:hAnsi="Times New Roman" w:cs="Times New Roman"/>
          <w:sz w:val="16"/>
          <w:szCs w:val="16"/>
          <w:lang w:eastAsia="en-CA"/>
        </w:rPr>
      </w:pPr>
    </w:p>
    <w:p w14:paraId="0A2E4498" w14:textId="77777777" w:rsidR="00D76986" w:rsidRDefault="00D76986" w:rsidP="00D76986">
      <w:pPr>
        <w:rPr>
          <w:rFonts w:ascii="Times New Roman" w:eastAsia="Times New Roman" w:hAnsi="Times New Roman" w:cs="Times New Roman"/>
          <w:sz w:val="16"/>
          <w:szCs w:val="16"/>
          <w:lang w:eastAsia="en-CA"/>
        </w:rPr>
      </w:pPr>
    </w:p>
    <w:p w14:paraId="2C0A2D0C" w14:textId="77777777" w:rsidR="00D76986" w:rsidRPr="00325006" w:rsidRDefault="00D76986">
      <w:pPr>
        <w:rPr>
          <w:lang w:val="en-US"/>
        </w:rPr>
      </w:pPr>
    </w:p>
    <w:sectPr w:rsidR="00D76986" w:rsidRPr="00325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2998F6" w14:textId="77777777" w:rsidR="00615B12" w:rsidRDefault="00615B12" w:rsidP="00D76986">
      <w:pPr>
        <w:spacing w:after="0" w:line="240" w:lineRule="auto"/>
      </w:pPr>
      <w:r>
        <w:separator/>
      </w:r>
    </w:p>
  </w:endnote>
  <w:endnote w:type="continuationSeparator" w:id="0">
    <w:p w14:paraId="00C40F34" w14:textId="77777777" w:rsidR="00615B12" w:rsidRDefault="00615B12" w:rsidP="00D76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4EA700" w14:textId="77777777" w:rsidR="00615B12" w:rsidRDefault="00615B12" w:rsidP="00D76986">
      <w:pPr>
        <w:spacing w:after="0" w:line="240" w:lineRule="auto"/>
      </w:pPr>
      <w:r>
        <w:separator/>
      </w:r>
    </w:p>
  </w:footnote>
  <w:footnote w:type="continuationSeparator" w:id="0">
    <w:p w14:paraId="00684854" w14:textId="77777777" w:rsidR="00615B12" w:rsidRDefault="00615B12" w:rsidP="00D76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006"/>
    <w:rsid w:val="00042438"/>
    <w:rsid w:val="00174245"/>
    <w:rsid w:val="002B4C73"/>
    <w:rsid w:val="00325006"/>
    <w:rsid w:val="0033043E"/>
    <w:rsid w:val="00335F6E"/>
    <w:rsid w:val="00397825"/>
    <w:rsid w:val="004A4FE8"/>
    <w:rsid w:val="00550BA5"/>
    <w:rsid w:val="00580BC3"/>
    <w:rsid w:val="00615B12"/>
    <w:rsid w:val="006E62E7"/>
    <w:rsid w:val="00710150"/>
    <w:rsid w:val="007B47B2"/>
    <w:rsid w:val="008439AD"/>
    <w:rsid w:val="0089722B"/>
    <w:rsid w:val="009F0572"/>
    <w:rsid w:val="00A14E50"/>
    <w:rsid w:val="00A33334"/>
    <w:rsid w:val="00A81918"/>
    <w:rsid w:val="00A82321"/>
    <w:rsid w:val="00AC2A3F"/>
    <w:rsid w:val="00BD72B6"/>
    <w:rsid w:val="00C06E34"/>
    <w:rsid w:val="00C17507"/>
    <w:rsid w:val="00CD2E39"/>
    <w:rsid w:val="00CF436F"/>
    <w:rsid w:val="00D76986"/>
    <w:rsid w:val="00D86724"/>
    <w:rsid w:val="00E00D3A"/>
    <w:rsid w:val="00EA4C78"/>
    <w:rsid w:val="00F76CCF"/>
    <w:rsid w:val="00F8547B"/>
    <w:rsid w:val="00FE1CB0"/>
    <w:rsid w:val="00FE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ABA4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6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986"/>
  </w:style>
  <w:style w:type="paragraph" w:styleId="Footer">
    <w:name w:val="footer"/>
    <w:basedOn w:val="Normal"/>
    <w:link w:val="FooterChar"/>
    <w:uiPriority w:val="99"/>
    <w:unhideWhenUsed/>
    <w:rsid w:val="00D76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9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6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986"/>
  </w:style>
  <w:style w:type="paragraph" w:styleId="Footer">
    <w:name w:val="footer"/>
    <w:basedOn w:val="Normal"/>
    <w:link w:val="FooterChar"/>
    <w:uiPriority w:val="99"/>
    <w:unhideWhenUsed/>
    <w:rsid w:val="00D76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F84BA4B-BEFD-4F6F-8080-16C779781BBF}"/>
</file>

<file path=customXml/itemProps2.xml><?xml version="1.0" encoding="utf-8"?>
<ds:datastoreItem xmlns:ds="http://schemas.openxmlformats.org/officeDocument/2006/customXml" ds:itemID="{0BB20EBC-D336-49DD-B97E-3973FFE6E46C}"/>
</file>

<file path=customXml/itemProps3.xml><?xml version="1.0" encoding="utf-8"?>
<ds:datastoreItem xmlns:ds="http://schemas.openxmlformats.org/officeDocument/2006/customXml" ds:itemID="{9E4C55AC-D585-4B57-9BC6-5CFAC65B75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hehata</dc:creator>
  <cp:lastModifiedBy>hshehata</cp:lastModifiedBy>
  <cp:revision>7</cp:revision>
  <dcterms:created xsi:type="dcterms:W3CDTF">2016-06-25T22:47:00Z</dcterms:created>
  <dcterms:modified xsi:type="dcterms:W3CDTF">2016-08-07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